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CE06D" w14:textId="77777777" w:rsidR="005B38B3" w:rsidRPr="00532854" w:rsidRDefault="005B38B3" w:rsidP="005B38B3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/>
        </w:rPr>
        <w:drawing>
          <wp:inline distT="0" distB="0" distL="0" distR="0" wp14:anchorId="0A635C31" wp14:editId="04B92AF4">
            <wp:extent cx="5019675" cy="61919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757" cy="6197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ABDBD" w14:textId="77777777" w:rsidR="005B38B3" w:rsidRDefault="005B38B3" w:rsidP="005B38B3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S11. No effect of miR-34a mimic over-expression on p53 target expression at 28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14:paraId="68336C05" w14:textId="4EB17A94" w:rsidR="005F3E24" w:rsidRDefault="005B38B3" w:rsidP="005B38B3">
      <w:pPr>
        <w:spacing w:after="0"/>
      </w:pPr>
      <w:r>
        <w:rPr>
          <w:rFonts w:ascii="Times New Roman" w:hAnsi="Times New Roman" w:cs="Times New Roman"/>
          <w:bCs/>
          <w:sz w:val="24"/>
          <w:szCs w:val="24"/>
          <w:lang w:val="en-CA"/>
        </w:rPr>
        <w:t>(</w:t>
      </w:r>
      <w:r w:rsidRPr="00C17517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 Mature miR-34a (miR34a),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53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21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um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nd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dm2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mRNA levels were analyzed at 28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in control mimic-injected or in miR-34a mimic-injected embryos. The resulting relative expression levels (Fold change) are plotted in the log10 scale. n = 4 for each type of sample. Significance was determined by a t-test and indicated by “***” – P-value &lt; 0.001. (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) and (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 are parts of one experiment repeated twice with 3 biological replicates each aimed at testing if miR-34a over-expression influences p53 target induction by 4-hour treatment with 20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camptothec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CPT). ANOVA was used to measure differences (“***” – P-value &lt; 0.001). (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 Mature miR-34a levels in control mimic-injected or in miR-34a mimic-injected 28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zebrafish embryos treated with 0.005% DMSO or with 20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PT for 4 hours. Levels of mature miR-34a in miR-34a mimic samples are artificial due to injection and “***” indicates their difference from the wild-type samples, but not from each other. (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) p53 target (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53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,</w:t>
      </w:r>
      <w:r w:rsidRPr="00B954B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 xml:space="preserve">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dm2</w:t>
      </w:r>
      <w:r w:rsidRPr="00B954B9">
        <w:rPr>
          <w:rFonts w:ascii="Times New Roman" w:hAnsi="Times New Roman" w:cs="Times New Roman"/>
          <w:bCs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21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r w:rsidRPr="00FE209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um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r w:rsidRPr="00B954B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cycG1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nd </w:t>
      </w:r>
      <w:r w:rsidRPr="00B954B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miR34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 expression in control mimic-injected or in miR-34a mimic-injected 28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hp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zebrafish embryos treated with 0.005% DMSO or with 20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PT for 4 hours. Significant induction of the genes is indicated by “***” and signifies the difference in their expression between respective CPT and control samples. None of the other differences were detected.</w:t>
      </w:r>
    </w:p>
    <w:sectPr w:rsidR="005F3E24" w:rsidSect="005B38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B3"/>
    <w:rsid w:val="00242B84"/>
    <w:rsid w:val="00475312"/>
    <w:rsid w:val="005B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F0E3"/>
  <w15:chartTrackingRefBased/>
  <w15:docId w15:val="{704D466A-462D-4A4C-A2B5-98984C0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8B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1</cp:revision>
  <dcterms:created xsi:type="dcterms:W3CDTF">2024-05-09T20:36:00Z</dcterms:created>
  <dcterms:modified xsi:type="dcterms:W3CDTF">2024-05-09T20:41:00Z</dcterms:modified>
</cp:coreProperties>
</file>